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center"/>
        <w:rPr/>
      </w:pPr>
      <w:r w:rsidDel="00000000" w:rsidR="00000000" w:rsidRPr="00000000">
        <w:rPr>
          <w:b w:val="1"/>
          <w:rtl w:val="0"/>
        </w:rPr>
        <w:t xml:space="preserve">Appendix </w:t>
      </w:r>
      <w:r w:rsidDel="00000000" w:rsidR="00000000" w:rsidRPr="00000000">
        <w:rPr>
          <w:b w:val="1"/>
          <w:rtl w:val="0"/>
        </w:rPr>
        <w:t xml:space="preserve">4. </w:t>
      </w:r>
      <w:r w:rsidDel="00000000" w:rsidR="00000000" w:rsidRPr="00000000">
        <w:rPr>
          <w:rtl w:val="0"/>
        </w:rPr>
        <w:t xml:space="preserve">Regression analyses of factors associated with GPs’ Experiences with Generative AI</w:t>
      </w:r>
    </w:p>
    <w:p w:rsidR="00000000" w:rsidDel="00000000" w:rsidP="00000000" w:rsidRDefault="00000000" w:rsidRPr="00000000" w14:paraId="00000002">
      <w:pPr>
        <w:spacing w:before="240" w:lineRule="auto"/>
        <w:rPr/>
      </w:pPr>
      <w:r w:rsidDel="00000000" w:rsidR="00000000" w:rsidRPr="00000000">
        <w:rPr>
          <w:b w:val="1"/>
          <w:rtl w:val="0"/>
        </w:rPr>
        <w:t xml:space="preserve">Table 1</w:t>
      </w:r>
      <w:r w:rsidDel="00000000" w:rsidR="00000000" w:rsidRPr="00000000">
        <w:rPr>
          <w:rtl w:val="0"/>
        </w:rPr>
        <w:t xml:space="preserve">. Binary logistic regression analysis of factors associated with GenAI use in clinical practice, use purpose, and perceived reduced work burden.</w:t>
      </w:r>
    </w:p>
    <w:tbl>
      <w:tblPr>
        <w:tblStyle w:val="Table1"/>
        <w:tblW w:w="9015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80"/>
        <w:gridCol w:w="2610"/>
        <w:gridCol w:w="2085"/>
        <w:gridCol w:w="2085"/>
        <w:gridCol w:w="2055"/>
        <w:tblGridChange w:id="0">
          <w:tblGrid>
            <w:gridCol w:w="180"/>
            <w:gridCol w:w="2610"/>
            <w:gridCol w:w="2085"/>
            <w:gridCol w:w="2085"/>
            <w:gridCol w:w="2055"/>
          </w:tblGrid>
        </w:tblGridChange>
      </w:tblGrid>
      <w:tr>
        <w:trPr>
          <w:cantSplit w:val="0"/>
          <w:trHeight w:val="255" w:hRule="atLeast"/>
          <w:tblHeader w:val="0"/>
        </w:trPr>
        <w:tc>
          <w:tcPr>
            <w:gridSpan w:val="2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tem</w:t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0" w:val="nil"/>
              <w:bottom w:color="000000" w:space="0" w:sz="8" w:val="single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Variable (OR [95% CI], </w:t>
            </w:r>
            <w:r w:rsidDel="00000000" w:rsidR="00000000" w:rsidRPr="00000000">
              <w:rPr>
                <w:b w:val="1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gridSpan w:val="2"/>
            <w:tcBorders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ender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ge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ractice size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gridSpan w:val="2"/>
            <w:tcBorders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Used GenAI in clinical practice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5, [0.63,1.14], .272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2cc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81, [0.69,0.96], .015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e2efd9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.15, [1.03,1.28], .01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5"/>
            <w:tcBorders>
              <w:left w:color="000000" w:space="0" w:sz="0" w:val="nil"/>
              <w:bottom w:color="000000" w:space="0" w:sz="8" w:val="single"/>
            </w:tcBorders>
            <w:shd w:fill="f3f3f3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before="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For what purpose(s) have you used GenAI tools?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cumentation after patient appointments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e2f3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54 [0.30,0.98], .042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4 [0.60,1.18], .323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6 [0.77,1.20], .738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fferential diagnosis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e2f3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39 [0.21,0.74], .004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4 [0.73,1.48], .837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e2efd9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.28 [1.00,1.63], .050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eatment options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2 [0.48,1.40], .462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4 [0.54,1.02], .068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11 [0.90,1.37], .316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ferrals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e2f3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41 [0.19,0.88], .023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4 [0.55,1.28], .426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11 [0.84,1.48], .464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tient summarization/timelines from prior documentation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8 [0.25,1.85], .452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1 [0.57,1.78], .980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0 [0.63,1.30], .579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ical certification e.g., for employment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6 [0.36,1.21], .177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6 [0.53,1.08], .122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1 [0.80,1.28], .904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gridSpan w:val="2"/>
            <w:tcBorders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educed work burden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4 [0.47,1.47], .534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2cc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69 [0.49,0.97], .035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5 [0.85,1.30], .658</w:t>
            </w:r>
          </w:p>
        </w:tc>
      </w:tr>
    </w:tbl>
    <w:p w:rsidR="00000000" w:rsidDel="00000000" w:rsidP="00000000" w:rsidRDefault="00000000" w:rsidRPr="00000000" w14:paraId="0000003A">
      <w:pPr>
        <w:spacing w:after="240" w:before="0" w:lineRule="auto"/>
        <w:rPr>
          <w:sz w:val="18"/>
          <w:szCs w:val="18"/>
        </w:rPr>
      </w:pPr>
      <w:r w:rsidDel="00000000" w:rsidR="00000000" w:rsidRPr="00000000">
        <w:rPr>
          <w:i w:val="1"/>
          <w:sz w:val="18"/>
          <w:szCs w:val="18"/>
          <w:rtl w:val="0"/>
        </w:rPr>
        <w:t xml:space="preserve">Note: </w:t>
      </w:r>
      <w:r w:rsidDel="00000000" w:rsidR="00000000" w:rsidRPr="00000000">
        <w:rPr>
          <w:sz w:val="18"/>
          <w:szCs w:val="18"/>
          <w:rtl w:val="0"/>
        </w:rPr>
        <w:t xml:space="preserve">Gender was coded as 1 = Male, 2 = Female (reference). Age and practice size were treated as ordinal variables with higher categories indicating older age and larger practice size, respectively.</w:t>
      </w:r>
    </w:p>
    <w:p w:rsidR="00000000" w:rsidDel="00000000" w:rsidP="00000000" w:rsidRDefault="00000000" w:rsidRPr="00000000" w14:paraId="0000003B">
      <w:pPr>
        <w:spacing w:before="240" w:lineRule="auto"/>
        <w:rPr>
          <w:b w:val="1"/>
        </w:rPr>
      </w:pPr>
      <w:r w:rsidDel="00000000" w:rsidR="00000000" w:rsidRPr="00000000">
        <w:rPr>
          <w:b w:val="1"/>
          <w:rtl w:val="0"/>
        </w:rPr>
        <w:br w:type="textWrapping"/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spacing w:before="240" w:lineRule="auto"/>
        <w:rPr/>
      </w:pPr>
      <w:r w:rsidDel="00000000" w:rsidR="00000000" w:rsidRPr="00000000">
        <w:rPr>
          <w:b w:val="1"/>
          <w:rtl w:val="0"/>
        </w:rPr>
        <w:t xml:space="preserve">Table 2</w:t>
      </w:r>
      <w:r w:rsidDel="00000000" w:rsidR="00000000" w:rsidRPr="00000000">
        <w:rPr>
          <w:rtl w:val="0"/>
        </w:rPr>
        <w:t xml:space="preserve">. Ordinal regression analysis of factors associated with the belief that GenAI tools will improve or change clinical practice.</w:t>
      </w:r>
    </w:p>
    <w:tbl>
      <w:tblPr>
        <w:tblStyle w:val="Table2"/>
        <w:tblW w:w="9015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05"/>
        <w:gridCol w:w="2640"/>
        <w:gridCol w:w="2145"/>
        <w:gridCol w:w="2040"/>
        <w:gridCol w:w="2085"/>
        <w:tblGridChange w:id="0">
          <w:tblGrid>
            <w:gridCol w:w="105"/>
            <w:gridCol w:w="2640"/>
            <w:gridCol w:w="2145"/>
            <w:gridCol w:w="2040"/>
            <w:gridCol w:w="2085"/>
          </w:tblGrid>
        </w:tblGridChange>
      </w:tblGrid>
      <w:tr>
        <w:trPr>
          <w:cantSplit w:val="0"/>
          <w:trHeight w:val="255" w:hRule="atLeast"/>
          <w:tblHeader w:val="0"/>
        </w:trPr>
        <w:tc>
          <w:tcPr>
            <w:gridSpan w:val="2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tem</w:t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0" w:val="nil"/>
              <w:bottom w:color="000000" w:space="0" w:sz="8" w:val="single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Variable (B [95% CI], </w:t>
            </w:r>
            <w:r w:rsidDel="00000000" w:rsidR="00000000" w:rsidRPr="00000000">
              <w:rPr>
                <w:b w:val="1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gridSpan w:val="2"/>
            <w:tcBorders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ender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ge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ractice siz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5"/>
            <w:tcBorders>
              <w:left w:color="000000" w:space="0" w:sz="0" w:val="nil"/>
              <w:bottom w:color="000000" w:space="0" w:sz="8" w:val="single"/>
            </w:tcBorders>
            <w:shd w:fill="f3f3f3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before="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I believe that GenAI tools will improve…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tient information gathering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8 [-0.08,0.44], .178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 [-0.09,0.21], .412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 [-0.15,0.17], .101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agnostic accuracy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e2f3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39 [0.12,0.66], .004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2cc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17 [0.02,0.32], .028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 [-0.02,0.17], .141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creation of personalized treatment plans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e2f3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30 [0.04,0.57], .024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 [-0.03,0.27], .106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 [-0.06,0.13], .523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gnostic accuracy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5 [-0.02,0.52], .068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2cc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15 [0.00,0.31], .047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 [-0.09,0.10], .930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veying empathy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e2f3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40 [0.15,0.66], .002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4 [-0.18,0.11], .637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5 [-0.14,0.04], .238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cumentation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 [-0.20,0.30], .700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2cc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-0.16 [-0.30,-0.01], .036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 [-0.01,0.18], .066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tient communication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e2f3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51 [0.26,0.77], &lt;.001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0 [-0.24, 0.05], .178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 [-0.05,0.13], .355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munication with other healthcare providers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 [-0.18,0.35], .512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-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0.15 [-0.30,0.00], .054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 [-0.05,0.14], .34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5"/>
            <w:tcBorders>
              <w:left w:color="000000" w:space="0" w:sz="0" w:val="nil"/>
              <w:bottom w:color="000000" w:space="0" w:sz="8" w:val="single"/>
            </w:tcBorders>
            <w:shd w:fill="f3f3f3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pacing w:before="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I believe that GenAI tools will…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crease errors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5 [-0.32,0.23], .750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04 [-0.20,0.16], .610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e2efd9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-0.10 [-0.20,0.00], .047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crease patient harm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e2f3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49 [0.21,0.77], &lt;.001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 [-0.12,0.20], .633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e2efd9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11 [0.01,0.22], .027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crease patient privacy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e2f3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40 [0.13,0.68], .004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2 [-0.28,0.04], .138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 [-0.06,0.13], .471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crease inequities in care delivery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6 [-0.44,0.11], .246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2cc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19 [0.04,0.35], .016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 [-0.07,0.13], .510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n more patients will rely on AI tools instead of seeking medical attention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 [-0.23,0.28], .854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 [-0.09, 0.20], .461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 [-0.08,0.11], .746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n GPs need more support/training in understanding them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e2f3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-0.50 [-0.75,-0.25], &lt;.001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2cc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19 [0.05,0.33], .009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e2efd9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11 [0.02,0.20], .015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crease efficiencies in healthcare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4 [-0.13,0.40], .311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13 [-0.28,0.02], .094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e2efd9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11 [0,02,0.20], .020</w:t>
            </w:r>
          </w:p>
        </w:tc>
      </w:tr>
    </w:tbl>
    <w:p w:rsidR="00000000" w:rsidDel="00000000" w:rsidP="00000000" w:rsidRDefault="00000000" w:rsidRPr="00000000" w14:paraId="0000009C">
      <w:pPr>
        <w:spacing w:after="240" w:before="0" w:lineRule="auto"/>
        <w:rPr>
          <w:sz w:val="18"/>
          <w:szCs w:val="18"/>
        </w:rPr>
      </w:pPr>
      <w:r w:rsidDel="00000000" w:rsidR="00000000" w:rsidRPr="00000000">
        <w:rPr>
          <w:i w:val="1"/>
          <w:sz w:val="18"/>
          <w:szCs w:val="18"/>
          <w:rtl w:val="0"/>
        </w:rPr>
        <w:t xml:space="preserve">Note: </w:t>
      </w:r>
      <w:r w:rsidDel="00000000" w:rsidR="00000000" w:rsidRPr="00000000">
        <w:rPr>
          <w:sz w:val="18"/>
          <w:szCs w:val="18"/>
          <w:rtl w:val="0"/>
        </w:rPr>
        <w:t xml:space="preserve">Gender was coded as 1 = Male, 2 = Female (reference). Age and practice size were treated as ordinal variables with higher categories indicating older age and larger practice size, respectively.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sv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